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3A0B" w14:textId="7C693E37" w:rsidR="00031299" w:rsidRPr="00874EDD" w:rsidRDefault="00031299" w:rsidP="0003129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74E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dditional file </w:t>
      </w:r>
      <w:r w:rsidR="00D21F1E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874EDD">
        <w:rPr>
          <w:rFonts w:ascii="Times New Roman" w:hAnsi="Times New Roman" w:cs="Times New Roman"/>
          <w:sz w:val="22"/>
          <w:szCs w:val="22"/>
          <w:lang w:val="en-GB"/>
        </w:rPr>
        <w:t xml:space="preserve"> Interviewer guide for semi-structured inter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545"/>
        <w:gridCol w:w="5617"/>
      </w:tblGrid>
      <w:tr w:rsidR="00031299" w:rsidRPr="00874EDD" w14:paraId="1A16E6C6" w14:textId="77777777" w:rsidTr="00987735">
        <w:trPr>
          <w:tblHeader/>
        </w:trPr>
        <w:tc>
          <w:tcPr>
            <w:tcW w:w="1806" w:type="dxa"/>
            <w:shd w:val="clear" w:color="auto" w:fill="auto"/>
          </w:tcPr>
          <w:p w14:paraId="462486BF" w14:textId="77777777" w:rsidR="00031299" w:rsidRPr="00874EDD" w:rsidRDefault="00031299" w:rsidP="0098773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sz w:val="22"/>
                <w:szCs w:val="22"/>
              </w:rPr>
              <w:t>Theme</w:t>
            </w:r>
          </w:p>
        </w:tc>
        <w:tc>
          <w:tcPr>
            <w:tcW w:w="1563" w:type="dxa"/>
            <w:shd w:val="clear" w:color="auto" w:fill="auto"/>
          </w:tcPr>
          <w:p w14:paraId="0252238F" w14:textId="77777777" w:rsidR="00031299" w:rsidRPr="00874EDD" w:rsidRDefault="00031299" w:rsidP="0098773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sz w:val="22"/>
                <w:szCs w:val="22"/>
              </w:rPr>
              <w:t>Sub-themes</w:t>
            </w:r>
          </w:p>
        </w:tc>
        <w:tc>
          <w:tcPr>
            <w:tcW w:w="5867" w:type="dxa"/>
            <w:shd w:val="clear" w:color="auto" w:fill="auto"/>
          </w:tcPr>
          <w:p w14:paraId="242AD415" w14:textId="77777777" w:rsidR="00031299" w:rsidRPr="00874EDD" w:rsidRDefault="00031299" w:rsidP="0098773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</w:p>
        </w:tc>
      </w:tr>
      <w:tr w:rsidR="00031299" w:rsidRPr="00874EDD" w14:paraId="1A37B047" w14:textId="77777777" w:rsidTr="00987735">
        <w:trPr>
          <w:trHeight w:val="712"/>
        </w:trPr>
        <w:tc>
          <w:tcPr>
            <w:tcW w:w="1806" w:type="dxa"/>
            <w:vMerge w:val="restart"/>
            <w:shd w:val="clear" w:color="auto" w:fill="auto"/>
          </w:tcPr>
          <w:p w14:paraId="7BA00CCC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Comprehensibility of each page/ section </w:t>
            </w:r>
          </w:p>
        </w:tc>
        <w:tc>
          <w:tcPr>
            <w:tcW w:w="1563" w:type="dxa"/>
            <w:shd w:val="clear" w:color="auto" w:fill="auto"/>
          </w:tcPr>
          <w:p w14:paraId="4617EA44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Content</w:t>
            </w:r>
          </w:p>
          <w:p w14:paraId="1E830BCC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67" w:type="dxa"/>
            <w:shd w:val="clear" w:color="auto" w:fill="auto"/>
          </w:tcPr>
          <w:p w14:paraId="24684377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do you think the main message was?</w:t>
            </w:r>
          </w:p>
          <w:p w14:paraId="4EF0E21A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is new or different about the information presented here from what you already know?</w:t>
            </w:r>
          </w:p>
          <w:p w14:paraId="0A1EF04A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concerns do you think other patients would have that the decision aid (</w:t>
            </w:r>
            <w:proofErr w:type="spellStart"/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) have and (ii) have not covered?</w:t>
            </w:r>
          </w:p>
          <w:p w14:paraId="5FF50F7D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other information or resources would you like to have for you to make an informed decision?</w:t>
            </w:r>
          </w:p>
          <w:p w14:paraId="5760089F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ich part of the content do you find to be redundant or not helpful in the decision-making process?</w:t>
            </w:r>
          </w:p>
        </w:tc>
      </w:tr>
      <w:tr w:rsidR="00031299" w:rsidRPr="00874EDD" w14:paraId="6B8F9744" w14:textId="77777777" w:rsidTr="00987735">
        <w:trPr>
          <w:trHeight w:val="710"/>
        </w:trPr>
        <w:tc>
          <w:tcPr>
            <w:tcW w:w="1806" w:type="dxa"/>
            <w:vMerge/>
            <w:shd w:val="clear" w:color="auto" w:fill="auto"/>
          </w:tcPr>
          <w:p w14:paraId="65725893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</w:tcPr>
          <w:p w14:paraId="6EBCF5DD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5867" w:type="dxa"/>
            <w:shd w:val="clear" w:color="auto" w:fill="auto"/>
          </w:tcPr>
          <w:p w14:paraId="6230FFCB" w14:textId="77777777" w:rsidR="00031299" w:rsidRPr="00874EDD" w:rsidRDefault="00031299" w:rsidP="0003129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have you read here that other patients/ survivors might find confusing?</w:t>
            </w:r>
          </w:p>
          <w:p w14:paraId="0CD1E6CA" w14:textId="77777777" w:rsidR="00031299" w:rsidRPr="00874EDD" w:rsidRDefault="00031299" w:rsidP="0003129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are the medical jargons that you think would require additional explanations?</w:t>
            </w:r>
          </w:p>
        </w:tc>
      </w:tr>
      <w:tr w:rsidR="00031299" w:rsidRPr="00874EDD" w14:paraId="3EDB60BF" w14:textId="77777777" w:rsidTr="00987735">
        <w:trPr>
          <w:trHeight w:val="710"/>
        </w:trPr>
        <w:tc>
          <w:tcPr>
            <w:tcW w:w="1806" w:type="dxa"/>
            <w:vMerge/>
            <w:shd w:val="clear" w:color="auto" w:fill="auto"/>
          </w:tcPr>
          <w:p w14:paraId="7EAAFB45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</w:tcPr>
          <w:p w14:paraId="007671BE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Preference clarification exercise</w:t>
            </w:r>
          </w:p>
        </w:tc>
        <w:tc>
          <w:tcPr>
            <w:tcW w:w="5867" w:type="dxa"/>
            <w:shd w:val="clear" w:color="auto" w:fill="auto"/>
          </w:tcPr>
          <w:p w14:paraId="5AF63A3F" w14:textId="77777777" w:rsidR="00031299" w:rsidRPr="00874EDD" w:rsidRDefault="00031299" w:rsidP="00031299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did the exercise help you to better understand your preferences in follow-up care?</w:t>
            </w:r>
          </w:p>
          <w:p w14:paraId="332573E1" w14:textId="77777777" w:rsidR="00031299" w:rsidRPr="00874EDD" w:rsidRDefault="00031299" w:rsidP="00031299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In what ways do you think the values/ preferences exercise will be beneficial or helpful in decision-making? </w:t>
            </w:r>
          </w:p>
        </w:tc>
      </w:tr>
      <w:tr w:rsidR="00031299" w:rsidRPr="00874EDD" w14:paraId="41555EEF" w14:textId="77777777" w:rsidTr="00987735">
        <w:trPr>
          <w:trHeight w:val="929"/>
        </w:trPr>
        <w:tc>
          <w:tcPr>
            <w:tcW w:w="1806" w:type="dxa"/>
            <w:vMerge w:val="restart"/>
            <w:shd w:val="clear" w:color="auto" w:fill="auto"/>
          </w:tcPr>
          <w:p w14:paraId="011B4958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Format of decision aid</w:t>
            </w:r>
          </w:p>
        </w:tc>
        <w:tc>
          <w:tcPr>
            <w:tcW w:w="1563" w:type="dxa"/>
            <w:shd w:val="clear" w:color="auto" w:fill="auto"/>
          </w:tcPr>
          <w:p w14:paraId="0ED9732A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Appearance</w:t>
            </w:r>
          </w:p>
        </w:tc>
        <w:tc>
          <w:tcPr>
            <w:tcW w:w="5867" w:type="dxa"/>
            <w:shd w:val="clear" w:color="auto" w:fill="auto"/>
          </w:tcPr>
          <w:p w14:paraId="4723BC98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did you find the decision aid aesthetically? You may comment on any appearance features including the colour schemes, choice of font, font size, etc. </w:t>
            </w:r>
          </w:p>
          <w:p w14:paraId="4106EA40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do you find the use of icons, images, </w:t>
            </w:r>
            <w:proofErr w:type="gramStart"/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graphics</w:t>
            </w:r>
            <w:proofErr w:type="gramEnd"/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 and interactive buttons?</w:t>
            </w:r>
          </w:p>
        </w:tc>
      </w:tr>
      <w:tr w:rsidR="00031299" w:rsidRPr="00874EDD" w14:paraId="03440861" w14:textId="77777777" w:rsidTr="00987735">
        <w:trPr>
          <w:trHeight w:val="929"/>
        </w:trPr>
        <w:tc>
          <w:tcPr>
            <w:tcW w:w="1806" w:type="dxa"/>
            <w:vMerge/>
            <w:shd w:val="clear" w:color="auto" w:fill="auto"/>
          </w:tcPr>
          <w:p w14:paraId="0327CDD2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</w:tcPr>
          <w:p w14:paraId="290FA059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Navigation</w:t>
            </w:r>
          </w:p>
        </w:tc>
        <w:tc>
          <w:tcPr>
            <w:tcW w:w="5867" w:type="dxa"/>
            <w:shd w:val="clear" w:color="auto" w:fill="auto"/>
          </w:tcPr>
          <w:p w14:paraId="57872C82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did you find the navigation buttons on the pages? In what ways do you think that they have been helpful in your viewing experience? </w:t>
            </w:r>
          </w:p>
          <w:p w14:paraId="77C34E37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did you find the progress bar at the top of each page to document your progress?</w:t>
            </w:r>
          </w:p>
          <w:p w14:paraId="1A9C8FC4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would you suggest the developer team to further optimize the decision aid format or interface? Are there any special functions you would like?</w:t>
            </w:r>
          </w:p>
        </w:tc>
      </w:tr>
      <w:tr w:rsidR="00031299" w:rsidRPr="00874EDD" w14:paraId="20EA2A20" w14:textId="77777777" w:rsidTr="00987735">
        <w:trPr>
          <w:trHeight w:val="409"/>
        </w:trPr>
        <w:tc>
          <w:tcPr>
            <w:tcW w:w="1806" w:type="dxa"/>
            <w:vMerge w:val="restart"/>
            <w:shd w:val="clear" w:color="auto" w:fill="auto"/>
          </w:tcPr>
          <w:p w14:paraId="6402313A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Feasibility of implementation</w:t>
            </w:r>
          </w:p>
        </w:tc>
        <w:tc>
          <w:tcPr>
            <w:tcW w:w="1563" w:type="dxa"/>
            <w:shd w:val="clear" w:color="auto" w:fill="auto"/>
          </w:tcPr>
          <w:p w14:paraId="43275C8F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Practical utility </w:t>
            </w:r>
          </w:p>
        </w:tc>
        <w:tc>
          <w:tcPr>
            <w:tcW w:w="5867" w:type="dxa"/>
            <w:shd w:val="clear" w:color="auto" w:fill="auto"/>
          </w:tcPr>
          <w:p w14:paraId="5816A64D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do you think about the length and time taken to go through the decision aid?</w:t>
            </w:r>
          </w:p>
          <w:p w14:paraId="77F6B555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did you find the function of a downloadable copy of the decision aid for viewing or on your electronic device?</w:t>
            </w:r>
          </w:p>
          <w:p w14:paraId="4E976428" w14:textId="77777777" w:rsidR="00031299" w:rsidRPr="00874EDD" w:rsidRDefault="00031299" w:rsidP="0003129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ill you revisit the decision aid for some of the information presented?</w:t>
            </w:r>
          </w:p>
        </w:tc>
      </w:tr>
      <w:tr w:rsidR="00031299" w:rsidRPr="00874EDD" w14:paraId="7BAB08E3" w14:textId="77777777" w:rsidTr="00987735">
        <w:trPr>
          <w:trHeight w:val="408"/>
        </w:trPr>
        <w:tc>
          <w:tcPr>
            <w:tcW w:w="1806" w:type="dxa"/>
            <w:vMerge/>
            <w:shd w:val="clear" w:color="auto" w:fill="auto"/>
          </w:tcPr>
          <w:p w14:paraId="525ECE10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</w:tcPr>
          <w:p w14:paraId="1A141DBF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Routine use in clinical settings </w:t>
            </w:r>
          </w:p>
          <w:p w14:paraId="10C5EB60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67" w:type="dxa"/>
            <w:shd w:val="clear" w:color="auto" w:fill="auto"/>
          </w:tcPr>
          <w:p w14:paraId="13E38431" w14:textId="77777777" w:rsidR="00031299" w:rsidRPr="00874EDD" w:rsidRDefault="00031299" w:rsidP="0003129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If given a chance, would you have used this decision aid to discuss follow-up care with your oncologists?</w:t>
            </w:r>
          </w:p>
          <w:p w14:paraId="1A52F5C3" w14:textId="77777777" w:rsidR="00031299" w:rsidRPr="00874EDD" w:rsidRDefault="00031299" w:rsidP="0003129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feasibility aspects of the decision aid should be considered or improved before it can be rolled out to other patients?</w:t>
            </w:r>
          </w:p>
        </w:tc>
      </w:tr>
      <w:tr w:rsidR="00031299" w:rsidRPr="00874EDD" w14:paraId="2AC0F045" w14:textId="77777777" w:rsidTr="00987735">
        <w:tc>
          <w:tcPr>
            <w:tcW w:w="1806" w:type="dxa"/>
            <w:shd w:val="clear" w:color="auto" w:fill="auto"/>
          </w:tcPr>
          <w:p w14:paraId="6B80DE81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ummary feedback</w:t>
            </w:r>
          </w:p>
        </w:tc>
        <w:tc>
          <w:tcPr>
            <w:tcW w:w="1563" w:type="dxa"/>
            <w:shd w:val="clear" w:color="auto" w:fill="auto"/>
          </w:tcPr>
          <w:p w14:paraId="49E4E663" w14:textId="77777777" w:rsidR="00031299" w:rsidRPr="00874EDD" w:rsidRDefault="00031299" w:rsidP="009877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67" w:type="dxa"/>
            <w:shd w:val="clear" w:color="auto" w:fill="auto"/>
          </w:tcPr>
          <w:p w14:paraId="6D67309D" w14:textId="77777777" w:rsidR="00031299" w:rsidRPr="00874EDD" w:rsidRDefault="00031299" w:rsidP="0003129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other thoughts came to mind while you were viewing the decision aid that you haven’t shared?</w:t>
            </w:r>
          </w:p>
        </w:tc>
      </w:tr>
    </w:tbl>
    <w:p w14:paraId="46CE5D02" w14:textId="77777777" w:rsidR="00031299" w:rsidRPr="00874EDD" w:rsidRDefault="00031299" w:rsidP="00031299">
      <w:pPr>
        <w:rPr>
          <w:rFonts w:ascii="Times New Roman" w:hAnsi="Times New Roman" w:cs="Times New Roman"/>
          <w:lang w:val="en-GB"/>
        </w:rPr>
      </w:pPr>
    </w:p>
    <w:p w14:paraId="2E691ACC" w14:textId="77777777" w:rsidR="00A11CA8" w:rsidRDefault="00A11CA8"/>
    <w:sectPr w:rsidR="00A1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52BC2"/>
    <w:multiLevelType w:val="hybridMultilevel"/>
    <w:tmpl w:val="CC906E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292261"/>
    <w:multiLevelType w:val="hybridMultilevel"/>
    <w:tmpl w:val="33E2BF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7D7E62"/>
    <w:multiLevelType w:val="hybridMultilevel"/>
    <w:tmpl w:val="91108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AB7582"/>
    <w:multiLevelType w:val="hybridMultilevel"/>
    <w:tmpl w:val="E9A64B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76711731">
    <w:abstractNumId w:val="3"/>
  </w:num>
  <w:num w:numId="2" w16cid:durableId="128086053">
    <w:abstractNumId w:val="0"/>
  </w:num>
  <w:num w:numId="3" w16cid:durableId="2026176596">
    <w:abstractNumId w:val="1"/>
  </w:num>
  <w:num w:numId="4" w16cid:durableId="1010377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99"/>
    <w:rsid w:val="00031299"/>
    <w:rsid w:val="00052F07"/>
    <w:rsid w:val="000C0688"/>
    <w:rsid w:val="001270F7"/>
    <w:rsid w:val="0024217F"/>
    <w:rsid w:val="002614D9"/>
    <w:rsid w:val="00294577"/>
    <w:rsid w:val="00357D3C"/>
    <w:rsid w:val="003B7C82"/>
    <w:rsid w:val="004371D9"/>
    <w:rsid w:val="00596086"/>
    <w:rsid w:val="005F52D3"/>
    <w:rsid w:val="00722909"/>
    <w:rsid w:val="00742549"/>
    <w:rsid w:val="0075342C"/>
    <w:rsid w:val="007B7B4C"/>
    <w:rsid w:val="007F28A4"/>
    <w:rsid w:val="0081537A"/>
    <w:rsid w:val="008A1D8F"/>
    <w:rsid w:val="008C213A"/>
    <w:rsid w:val="008D5CDE"/>
    <w:rsid w:val="00905D3F"/>
    <w:rsid w:val="009129D7"/>
    <w:rsid w:val="0092594C"/>
    <w:rsid w:val="009278D3"/>
    <w:rsid w:val="009848E2"/>
    <w:rsid w:val="00A11CA8"/>
    <w:rsid w:val="00A13203"/>
    <w:rsid w:val="00A57C14"/>
    <w:rsid w:val="00B96B1F"/>
    <w:rsid w:val="00BD5F90"/>
    <w:rsid w:val="00C37C36"/>
    <w:rsid w:val="00C51126"/>
    <w:rsid w:val="00C636B2"/>
    <w:rsid w:val="00D05A7D"/>
    <w:rsid w:val="00D21F1E"/>
    <w:rsid w:val="00D51F98"/>
    <w:rsid w:val="00D604D5"/>
    <w:rsid w:val="00D9266B"/>
    <w:rsid w:val="00DA2124"/>
    <w:rsid w:val="00DC06BA"/>
    <w:rsid w:val="00DD504A"/>
    <w:rsid w:val="00E3171D"/>
    <w:rsid w:val="00E4430F"/>
    <w:rsid w:val="00F1572C"/>
    <w:rsid w:val="00F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C1F63"/>
  <w15:chartTrackingRefBased/>
  <w15:docId w15:val="{C489C1B3-E222-1B42-B98F-E86999A8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29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12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2</cp:revision>
  <dcterms:created xsi:type="dcterms:W3CDTF">2022-07-04T02:57:00Z</dcterms:created>
  <dcterms:modified xsi:type="dcterms:W3CDTF">2022-10-24T13:25:00Z</dcterms:modified>
</cp:coreProperties>
</file>